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16A" w:rsidRPr="005B5251" w:rsidRDefault="006D616A" w:rsidP="00DE0898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5251">
        <w:rPr>
          <w:rFonts w:ascii="Times New Roman" w:hAnsi="Times New Roman" w:cs="Times New Roman"/>
          <w:b/>
          <w:sz w:val="24"/>
          <w:szCs w:val="24"/>
        </w:rPr>
        <w:t>Real</w:t>
      </w:r>
      <w:r w:rsidR="00C84735" w:rsidRPr="005B5251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5B5251">
        <w:rPr>
          <w:rFonts w:ascii="Times New Roman" w:hAnsi="Times New Roman" w:cs="Times New Roman"/>
          <w:b/>
          <w:sz w:val="24"/>
          <w:szCs w:val="24"/>
        </w:rPr>
        <w:t>time</w:t>
      </w:r>
      <w:r w:rsidR="00C84735" w:rsidRPr="005B52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5251">
        <w:rPr>
          <w:rFonts w:ascii="Times New Roman" w:hAnsi="Times New Roman" w:cs="Times New Roman"/>
          <w:b/>
          <w:sz w:val="24"/>
          <w:szCs w:val="24"/>
        </w:rPr>
        <w:t>PCR primers</w:t>
      </w:r>
      <w:bookmarkStart w:id="0" w:name="_GoBack"/>
      <w:bookmarkEnd w:id="0"/>
    </w:p>
    <w:tbl>
      <w:tblPr>
        <w:tblStyle w:val="TableauListe2"/>
        <w:tblW w:w="8222" w:type="dxa"/>
        <w:tblLook w:val="04A0" w:firstRow="1" w:lastRow="0" w:firstColumn="1" w:lastColumn="0" w:noHBand="0" w:noVBand="1"/>
      </w:tblPr>
      <w:tblGrid>
        <w:gridCol w:w="1276"/>
        <w:gridCol w:w="1418"/>
        <w:gridCol w:w="2742"/>
        <w:gridCol w:w="2786"/>
      </w:tblGrid>
      <w:tr w:rsidR="00CC58DA" w:rsidRPr="00CC58DA" w:rsidTr="00CC5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Acession NO.</w:t>
            </w:r>
          </w:p>
        </w:tc>
        <w:tc>
          <w:tcPr>
            <w:tcW w:w="2742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786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Revise primer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Abca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317080</w:t>
            </w:r>
          </w:p>
        </w:tc>
        <w:tc>
          <w:tcPr>
            <w:tcW w:w="2742" w:type="dxa"/>
            <w:tcBorders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GGCGCGGCTGAAGGAGACTA</w:t>
            </w:r>
          </w:p>
        </w:tc>
        <w:tc>
          <w:tcPr>
            <w:tcW w:w="2786" w:type="dxa"/>
            <w:tcBorders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AAACCCAAAAGCCACAGGAGA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Act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3124280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ACGAGGCCCAGAGCAAGAGA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CGGCCAGCCAGGTCCAG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Alox5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164001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GCCATCGTCACCCTCATCA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CCCGGAATTCAGCAGCCAGTTAG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Basp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3483806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GCAGCCACGGAAGCACCCAGT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CCCCCTCCCTCCCTCCCTTGAT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Bcl2l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21085830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AAGGGGCCAAAGGTC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AGGGGGCAAAATATTCTGTGTTA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Bnip3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1927592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ATAAAAGCACCGTGACAACCA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GCCACCAAATTTACTTCCTTC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21097818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TCATTTCGCATCCACTCCTTTT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GCCATCTGCAGTCTCATTAGTG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asp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214162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CACGCCTTGCCCTCATAATCT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ACGACCCCTTGCTTCTCACCAC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asp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3129812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GCAACTGCCTCGGTCTGA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CTGGGCTTTAACGCTTGGTGT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cl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129946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CCATGGCAGCAGTCGTCTTTAT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CCCCTTCTCCCTCTCCTCTTC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cr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001621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GGCGGCGCTTCTACCT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CTGCCACATCCCTCAACTTTCA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d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097445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GCCAGCGCCAACCCGAAGCAGTA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AGCCCGGGATTGTCAGATAGGT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d1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213976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TCTGGGCGCATCACTCTGTT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AAATGGGCCCTGTTCCTTCC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ebp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199889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GACGACTACGGGGGCAAGAACT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GGGCGGGCTGGACGACGAGGATG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ks1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243542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CCCAAGAAGCCAAAGAAATGAA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CAACACCTGGCGGGGAAAAA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Cyb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214267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TTGCGGCGGGCGTGTTGG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TTGCTGGGCGGCTGCTTGATGGT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Du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3353370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GCCGCGGGATATGACCTGTA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CTGTTCTTGGCGTAAAT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Edn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213882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CCGGGCCCGACTCTG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GCGCCTGCGTGGGACAAC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add45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5654701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GGCCTCTAATTCCCCCACTGT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CGCTCACCGTCTGCATCTTTTG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206359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GCCGGGGCTCACTT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TCCAGGCGGCAGGTCAGAT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Hag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21086829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GCTGCCTGCTCTGACCGACAA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CCCGCAGCCAGCCACAAACAAG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Ifrd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1925104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GGCCCTGGCAGCTCACCTACT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CGCCACCCACACCACAG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Lgals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001867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CTCCTCAGTCATGGCTTGTGGT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CTGGCAGCTTGATGGTGAGGTCT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Ptp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1926077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TGTGGGGCCTGGACGACT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GGGCGGGCATAGGAAC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Rps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M_001037146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GCTGGCCGCTTCACTCCTG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TGCGGCCTGCTCTTCCTTTTC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Srg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13990411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CTTTCTGGGGTTTGATGTGGA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AGGTAGGATTCTGTTGGATTCA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Tgfb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21064295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CTGCCTGCGTCCACTTTACAT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CTGCCGTCGCCATCATCAACATC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lastRenderedPageBreak/>
              <w:t>Tgfb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21084784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ATTGACGCCCGGACGAAGAA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CCCCGATGCCCCCACTCAC</w:t>
            </w:r>
          </w:p>
        </w:tc>
      </w:tr>
      <w:tr w:rsidR="00CC58DA" w:rsidRPr="00CC58DA" w:rsidTr="00CC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Unc5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05671044</w:t>
            </w:r>
          </w:p>
        </w:tc>
        <w:tc>
          <w:tcPr>
            <w:tcW w:w="27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CTCGCCCCTCCCGCCAGAAG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CGCGCAAGCACACCCCAGAGAT</w:t>
            </w:r>
          </w:p>
        </w:tc>
      </w:tr>
      <w:tr w:rsidR="00CC58DA" w:rsidRPr="00CC58DA" w:rsidTr="00CC58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Ybx1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M_021096922</w:t>
            </w:r>
          </w:p>
        </w:tc>
        <w:tc>
          <w:tcPr>
            <w:tcW w:w="2742" w:type="dxa"/>
            <w:tcBorders>
              <w:top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GCAGCCGGCCCCAGTCAC</w:t>
            </w:r>
          </w:p>
        </w:tc>
        <w:tc>
          <w:tcPr>
            <w:tcW w:w="2786" w:type="dxa"/>
            <w:tcBorders>
              <w:top w:val="nil"/>
            </w:tcBorders>
            <w:noWrap/>
            <w:vAlign w:val="center"/>
            <w:hideMark/>
          </w:tcPr>
          <w:p w:rsidR="00CC58DA" w:rsidRPr="00CC58DA" w:rsidRDefault="00CC58DA" w:rsidP="00CC58D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8D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CTCCGCACCCTTTTCTCCTTCA</w:t>
            </w:r>
          </w:p>
        </w:tc>
      </w:tr>
    </w:tbl>
    <w:p w:rsidR="00320791" w:rsidRDefault="00320791"/>
    <w:sectPr w:rsidR="00320791" w:rsidSect="005B525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4C52" w:rsidRDefault="00A14C52" w:rsidP="00732CB7">
      <w:r>
        <w:separator/>
      </w:r>
    </w:p>
  </w:endnote>
  <w:endnote w:type="continuationSeparator" w:id="0">
    <w:p w:rsidR="00A14C52" w:rsidRDefault="00A14C52" w:rsidP="0073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4C52" w:rsidRDefault="00A14C52" w:rsidP="00732CB7">
      <w:r>
        <w:separator/>
      </w:r>
    </w:p>
  </w:footnote>
  <w:footnote w:type="continuationSeparator" w:id="0">
    <w:p w:rsidR="00A14C52" w:rsidRDefault="00A14C52" w:rsidP="0073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617"/>
    <w:rsid w:val="000F4617"/>
    <w:rsid w:val="00320791"/>
    <w:rsid w:val="005B5251"/>
    <w:rsid w:val="006D616A"/>
    <w:rsid w:val="00732CB7"/>
    <w:rsid w:val="009C3C6A"/>
    <w:rsid w:val="00A14C52"/>
    <w:rsid w:val="00C84735"/>
    <w:rsid w:val="00CC58DA"/>
    <w:rsid w:val="00DE0898"/>
    <w:rsid w:val="00E9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295F37D-B747-4D0F-AEEA-B6BD6887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CC58D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73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32CB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32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32C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2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16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coulamy</cp:lastModifiedBy>
  <cp:revision>7</cp:revision>
  <dcterms:created xsi:type="dcterms:W3CDTF">2018-07-31T04:16:00Z</dcterms:created>
  <dcterms:modified xsi:type="dcterms:W3CDTF">2018-11-30T13:30:00Z</dcterms:modified>
</cp:coreProperties>
</file>